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772BF6" w14:textId="3EDF7B10" w:rsidR="007343CC" w:rsidRDefault="00211A9E" w:rsidP="009C5FB7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11A9E">
        <w:rPr>
          <w:rFonts w:ascii="Times New Roman" w:eastAsia="Calibri" w:hAnsi="Times New Roman" w:cs="Times New Roman"/>
          <w:b/>
          <w:sz w:val="24"/>
          <w:szCs w:val="24"/>
        </w:rPr>
        <w:t xml:space="preserve">S1 </w:t>
      </w:r>
      <w:r w:rsidR="000C18C2">
        <w:rPr>
          <w:rFonts w:ascii="Times New Roman" w:eastAsia="Calibri" w:hAnsi="Times New Roman" w:cs="Times New Roman"/>
          <w:b/>
          <w:sz w:val="24"/>
          <w:szCs w:val="24"/>
        </w:rPr>
        <w:t>F</w:t>
      </w:r>
      <w:r w:rsidRPr="00211A9E">
        <w:rPr>
          <w:rFonts w:ascii="Times New Roman" w:eastAsia="Calibri" w:hAnsi="Times New Roman" w:cs="Times New Roman"/>
          <w:b/>
          <w:sz w:val="24"/>
          <w:szCs w:val="24"/>
        </w:rPr>
        <w:t>ile. Semi-structure</w:t>
      </w:r>
      <w:bookmarkStart w:id="0" w:name="_GoBack"/>
      <w:bookmarkEnd w:id="0"/>
      <w:r w:rsidRPr="00211A9E">
        <w:rPr>
          <w:rFonts w:ascii="Times New Roman" w:eastAsia="Calibri" w:hAnsi="Times New Roman" w:cs="Times New Roman"/>
          <w:b/>
          <w:sz w:val="24"/>
          <w:szCs w:val="24"/>
        </w:rPr>
        <w:t>d questionnaire.</w:t>
      </w:r>
    </w:p>
    <w:p w14:paraId="71952ADF" w14:textId="77777777" w:rsidR="007343CC" w:rsidRPr="00D9568B" w:rsidRDefault="007343CC" w:rsidP="007343CC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D9568B">
        <w:rPr>
          <w:rFonts w:ascii="Times New Roman" w:eastAsia="Calibri" w:hAnsi="Times New Roman" w:cs="Times New Roman"/>
          <w:b/>
          <w:sz w:val="24"/>
          <w:szCs w:val="24"/>
        </w:rPr>
        <w:t>Establishing effective models of service delivery</w:t>
      </w:r>
    </w:p>
    <w:tbl>
      <w:tblPr>
        <w:tblW w:w="96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000" w:firstRow="0" w:lastRow="0" w:firstColumn="0" w:lastColumn="0" w:noHBand="0" w:noVBand="0"/>
      </w:tblPr>
      <w:tblGrid>
        <w:gridCol w:w="7040"/>
        <w:gridCol w:w="1145"/>
        <w:gridCol w:w="855"/>
        <w:gridCol w:w="630"/>
      </w:tblGrid>
      <w:tr w:rsidR="005E08A1" w:rsidRPr="00D9568B" w14:paraId="2CCC99C5" w14:textId="77777777" w:rsidTr="009D1832">
        <w:trPr>
          <w:cantSplit/>
          <w:trHeight w:val="21"/>
          <w:jc w:val="center"/>
        </w:trPr>
        <w:tc>
          <w:tcPr>
            <w:tcW w:w="7040" w:type="dxa"/>
            <w:shd w:val="clear" w:color="auto" w:fill="auto"/>
            <w:vAlign w:val="bottom"/>
          </w:tcPr>
          <w:p w14:paraId="015BBB18" w14:textId="77777777" w:rsidR="005E08A1" w:rsidRPr="00D9568B" w:rsidRDefault="005E08A1" w:rsidP="008D22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. Facility services </w:t>
            </w:r>
          </w:p>
        </w:tc>
        <w:tc>
          <w:tcPr>
            <w:tcW w:w="2630" w:type="dxa"/>
            <w:gridSpan w:val="3"/>
            <w:vAlign w:val="center"/>
          </w:tcPr>
          <w:p w14:paraId="37254B75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20352BC1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23E0AF35" w14:textId="38140A65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% of women (against the plan) reached with cervical cancer prevention awareness messages in the last 12 months.  </w:t>
            </w:r>
          </w:p>
        </w:tc>
        <w:tc>
          <w:tcPr>
            <w:tcW w:w="2630" w:type="dxa"/>
            <w:gridSpan w:val="3"/>
            <w:vAlign w:val="center"/>
          </w:tcPr>
          <w:p w14:paraId="7DAE3BB3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05250B60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480EE4DF" w14:textId="60F0E1FD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. % of girls (against the plan) fully vaccinated against cervical cancer at the age of 15 in the last 12 months.  </w:t>
            </w:r>
          </w:p>
        </w:tc>
        <w:tc>
          <w:tcPr>
            <w:tcW w:w="2630" w:type="dxa"/>
            <w:gridSpan w:val="3"/>
            <w:vAlign w:val="center"/>
          </w:tcPr>
          <w:p w14:paraId="7E6F0BCF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092654D9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0F928494" w14:textId="127B46A5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 % </w:t>
            </w:r>
            <w:r w:rsidR="008D22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</w:t>
            </w: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men (against the plan) screened for cervical cancer in the last 12 months.  </w:t>
            </w:r>
          </w:p>
        </w:tc>
        <w:tc>
          <w:tcPr>
            <w:tcW w:w="2630" w:type="dxa"/>
            <w:gridSpan w:val="3"/>
            <w:vAlign w:val="center"/>
          </w:tcPr>
          <w:p w14:paraId="02F4EC9F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020CFD6F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5AA9AC11" w14:textId="3B738134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. % of women </w:t>
            </w:r>
            <w:r w:rsidR="008D22A5"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against the plan) </w:t>
            </w: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 positive cervical screening were treated with cryotherapy in the last 12 months.  </w:t>
            </w:r>
          </w:p>
        </w:tc>
        <w:tc>
          <w:tcPr>
            <w:tcW w:w="2630" w:type="dxa"/>
            <w:gridSpan w:val="3"/>
            <w:vAlign w:val="center"/>
          </w:tcPr>
          <w:p w14:paraId="3A3AEFC4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6B4E34F0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478977D5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I. Staff</w:t>
            </w:r>
          </w:p>
        </w:tc>
        <w:tc>
          <w:tcPr>
            <w:tcW w:w="2000" w:type="dxa"/>
            <w:gridSpan w:val="2"/>
            <w:vAlign w:val="center"/>
          </w:tcPr>
          <w:p w14:paraId="7FC70F46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14:paraId="12A1FC06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E08A1" w:rsidRPr="00D9568B" w14:paraId="372003E6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087187A1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proofErr w:type="gramEnd"/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Is the facility adequately staffed (against the health workforce plan)? </w:t>
            </w:r>
          </w:p>
          <w:p w14:paraId="066CE0FE" w14:textId="781D6C51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gridSpan w:val="2"/>
            <w:vAlign w:val="center"/>
          </w:tcPr>
          <w:p w14:paraId="1A0017EA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10A222DC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E08A1" w:rsidRPr="00D9568B" w14:paraId="534EA24E" w14:textId="77777777" w:rsidTr="009D1832">
        <w:trPr>
          <w:cantSplit/>
          <w:trHeight w:val="127"/>
          <w:jc w:val="center"/>
        </w:trPr>
        <w:tc>
          <w:tcPr>
            <w:tcW w:w="7040" w:type="dxa"/>
            <w:vMerge w:val="restart"/>
            <w:shd w:val="clear" w:color="auto" w:fill="auto"/>
            <w:vAlign w:val="center"/>
          </w:tcPr>
          <w:p w14:paraId="298ED226" w14:textId="21BED250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b. If no (above), how many health workers (HWs) positions are vacant in the facility?</w:t>
            </w:r>
          </w:p>
        </w:tc>
        <w:tc>
          <w:tcPr>
            <w:tcW w:w="2000" w:type="dxa"/>
            <w:gridSpan w:val="2"/>
          </w:tcPr>
          <w:p w14:paraId="6720C289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Specialty</w:t>
            </w:r>
          </w:p>
        </w:tc>
        <w:tc>
          <w:tcPr>
            <w:tcW w:w="630" w:type="dxa"/>
          </w:tcPr>
          <w:p w14:paraId="6ED3ED97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No.</w:t>
            </w:r>
          </w:p>
        </w:tc>
      </w:tr>
      <w:tr w:rsidR="005E08A1" w:rsidRPr="00D9568B" w14:paraId="79B6EE28" w14:textId="77777777" w:rsidTr="009D1832">
        <w:trPr>
          <w:cantSplit/>
          <w:trHeight w:val="115"/>
          <w:jc w:val="center"/>
        </w:trPr>
        <w:tc>
          <w:tcPr>
            <w:tcW w:w="7040" w:type="dxa"/>
            <w:vMerge/>
            <w:shd w:val="clear" w:color="auto" w:fill="auto"/>
            <w:vAlign w:val="center"/>
          </w:tcPr>
          <w:p w14:paraId="6D07560D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gridSpan w:val="2"/>
          </w:tcPr>
          <w:p w14:paraId="4D7D1966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Midwife </w:t>
            </w:r>
          </w:p>
        </w:tc>
        <w:tc>
          <w:tcPr>
            <w:tcW w:w="630" w:type="dxa"/>
          </w:tcPr>
          <w:p w14:paraId="53442E74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1E3E941D" w14:textId="77777777" w:rsidTr="009D1832">
        <w:trPr>
          <w:cantSplit/>
          <w:trHeight w:val="115"/>
          <w:jc w:val="center"/>
        </w:trPr>
        <w:tc>
          <w:tcPr>
            <w:tcW w:w="7040" w:type="dxa"/>
            <w:vMerge/>
            <w:shd w:val="clear" w:color="auto" w:fill="auto"/>
            <w:vAlign w:val="center"/>
          </w:tcPr>
          <w:p w14:paraId="705CC199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gridSpan w:val="2"/>
          </w:tcPr>
          <w:p w14:paraId="317BF31C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. Nurse </w:t>
            </w:r>
          </w:p>
        </w:tc>
        <w:tc>
          <w:tcPr>
            <w:tcW w:w="630" w:type="dxa"/>
          </w:tcPr>
          <w:p w14:paraId="7B2A3BA1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55F7311E" w14:textId="77777777" w:rsidTr="009D1832">
        <w:trPr>
          <w:cantSplit/>
          <w:trHeight w:val="115"/>
          <w:jc w:val="center"/>
        </w:trPr>
        <w:tc>
          <w:tcPr>
            <w:tcW w:w="7040" w:type="dxa"/>
            <w:vMerge/>
            <w:shd w:val="clear" w:color="auto" w:fill="auto"/>
            <w:vAlign w:val="center"/>
          </w:tcPr>
          <w:p w14:paraId="17B2D092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gridSpan w:val="2"/>
          </w:tcPr>
          <w:p w14:paraId="41F8348D" w14:textId="5078FCB9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 Health officer </w:t>
            </w:r>
          </w:p>
        </w:tc>
        <w:tc>
          <w:tcPr>
            <w:tcW w:w="630" w:type="dxa"/>
          </w:tcPr>
          <w:p w14:paraId="6A04D1F2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7BAA75C6" w14:textId="77777777" w:rsidTr="009D1832">
        <w:trPr>
          <w:cantSplit/>
          <w:trHeight w:val="92"/>
          <w:jc w:val="center"/>
        </w:trPr>
        <w:tc>
          <w:tcPr>
            <w:tcW w:w="7040" w:type="dxa"/>
            <w:vMerge w:val="restart"/>
            <w:shd w:val="clear" w:color="auto" w:fill="auto"/>
            <w:vAlign w:val="center"/>
          </w:tcPr>
          <w:p w14:paraId="0F8F436F" w14:textId="2D8762B0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94988458"/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 The number of available staff who received training on screening and treatment in the last 24 months.   </w:t>
            </w:r>
          </w:p>
        </w:tc>
        <w:tc>
          <w:tcPr>
            <w:tcW w:w="2000" w:type="dxa"/>
            <w:gridSpan w:val="2"/>
          </w:tcPr>
          <w:p w14:paraId="061AA131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Specialty</w:t>
            </w:r>
          </w:p>
        </w:tc>
        <w:tc>
          <w:tcPr>
            <w:tcW w:w="630" w:type="dxa"/>
          </w:tcPr>
          <w:p w14:paraId="46A67A31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No.</w:t>
            </w:r>
          </w:p>
        </w:tc>
      </w:tr>
      <w:tr w:rsidR="005E08A1" w:rsidRPr="00D9568B" w14:paraId="61C23A58" w14:textId="77777777" w:rsidTr="009D1832">
        <w:trPr>
          <w:cantSplit/>
          <w:trHeight w:val="92"/>
          <w:jc w:val="center"/>
        </w:trPr>
        <w:tc>
          <w:tcPr>
            <w:tcW w:w="7040" w:type="dxa"/>
            <w:vMerge/>
            <w:shd w:val="clear" w:color="auto" w:fill="auto"/>
            <w:vAlign w:val="center"/>
          </w:tcPr>
          <w:p w14:paraId="0C5F76F2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gridSpan w:val="2"/>
          </w:tcPr>
          <w:p w14:paraId="4562D82A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Midwife </w:t>
            </w:r>
          </w:p>
        </w:tc>
        <w:tc>
          <w:tcPr>
            <w:tcW w:w="630" w:type="dxa"/>
          </w:tcPr>
          <w:p w14:paraId="7C0B8A36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03F80B70" w14:textId="77777777" w:rsidTr="009D1832">
        <w:trPr>
          <w:cantSplit/>
          <w:trHeight w:val="92"/>
          <w:jc w:val="center"/>
        </w:trPr>
        <w:tc>
          <w:tcPr>
            <w:tcW w:w="7040" w:type="dxa"/>
            <w:vMerge/>
            <w:shd w:val="clear" w:color="auto" w:fill="auto"/>
            <w:vAlign w:val="center"/>
          </w:tcPr>
          <w:p w14:paraId="3DA4A1BC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gridSpan w:val="2"/>
          </w:tcPr>
          <w:p w14:paraId="6FDD720D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. Nurse </w:t>
            </w:r>
          </w:p>
        </w:tc>
        <w:tc>
          <w:tcPr>
            <w:tcW w:w="630" w:type="dxa"/>
          </w:tcPr>
          <w:p w14:paraId="1D6D44E0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6FBD83C5" w14:textId="77777777" w:rsidTr="009D1832">
        <w:trPr>
          <w:cantSplit/>
          <w:trHeight w:val="92"/>
          <w:jc w:val="center"/>
        </w:trPr>
        <w:tc>
          <w:tcPr>
            <w:tcW w:w="7040" w:type="dxa"/>
            <w:vMerge/>
            <w:shd w:val="clear" w:color="auto" w:fill="auto"/>
            <w:vAlign w:val="center"/>
          </w:tcPr>
          <w:p w14:paraId="41426238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gridSpan w:val="2"/>
          </w:tcPr>
          <w:p w14:paraId="2ABED364" w14:textId="04ECB26C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 Health officer </w:t>
            </w:r>
          </w:p>
        </w:tc>
        <w:tc>
          <w:tcPr>
            <w:tcW w:w="630" w:type="dxa"/>
          </w:tcPr>
          <w:p w14:paraId="75C05D05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24D056C2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2C4ABE66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2" w:name="_Hlk94974107"/>
            <w:bookmarkEnd w:id="1"/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II. Financing</w:t>
            </w:r>
          </w:p>
        </w:tc>
        <w:tc>
          <w:tcPr>
            <w:tcW w:w="2000" w:type="dxa"/>
            <w:gridSpan w:val="2"/>
            <w:vAlign w:val="center"/>
          </w:tcPr>
          <w:p w14:paraId="4A772C44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  <w:vAlign w:val="center"/>
          </w:tcPr>
          <w:p w14:paraId="58EA050B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E08A1" w:rsidRPr="00D9568B" w14:paraId="0C9698E2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0E76B043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a. Is the facility adequately funded (against the annual budget) to be the center of care for cervical cancer patients?</w:t>
            </w:r>
          </w:p>
        </w:tc>
        <w:tc>
          <w:tcPr>
            <w:tcW w:w="2000" w:type="dxa"/>
            <w:gridSpan w:val="2"/>
            <w:vAlign w:val="center"/>
          </w:tcPr>
          <w:p w14:paraId="7A54BFCC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204EDD90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bookmarkEnd w:id="2"/>
      <w:tr w:rsidR="005E08A1" w:rsidRPr="00D9568B" w14:paraId="558491E8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5F5C09AA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V. Provider</w:t>
            </w:r>
          </w:p>
        </w:tc>
        <w:tc>
          <w:tcPr>
            <w:tcW w:w="2000" w:type="dxa"/>
            <w:gridSpan w:val="2"/>
            <w:vAlign w:val="center"/>
          </w:tcPr>
          <w:p w14:paraId="68EBB571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  <w:vAlign w:val="center"/>
          </w:tcPr>
          <w:p w14:paraId="359CA577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E08A1" w:rsidRPr="00D9568B" w14:paraId="596DF880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429557AC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a. Do patients have any choice of provider?</w:t>
            </w:r>
          </w:p>
        </w:tc>
        <w:tc>
          <w:tcPr>
            <w:tcW w:w="2000" w:type="dxa"/>
            <w:gridSpan w:val="2"/>
            <w:vAlign w:val="center"/>
          </w:tcPr>
          <w:p w14:paraId="765135A0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24833AA8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E08A1" w:rsidRPr="00D9568B" w14:paraId="4AD441C3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28310633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b. Do patients have a continuous relationship with an identified provider?</w:t>
            </w:r>
          </w:p>
        </w:tc>
        <w:tc>
          <w:tcPr>
            <w:tcW w:w="2000" w:type="dxa"/>
            <w:gridSpan w:val="2"/>
            <w:vAlign w:val="center"/>
          </w:tcPr>
          <w:p w14:paraId="7BC7986F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332FC639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E08A1" w:rsidRPr="00D9568B" w14:paraId="5E38A592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2C52114A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. Health information systems</w:t>
            </w:r>
          </w:p>
        </w:tc>
        <w:tc>
          <w:tcPr>
            <w:tcW w:w="2000" w:type="dxa"/>
            <w:gridSpan w:val="2"/>
            <w:vAlign w:val="center"/>
          </w:tcPr>
          <w:p w14:paraId="636E0AEA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vAlign w:val="center"/>
          </w:tcPr>
          <w:p w14:paraId="0FA59458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E08A1" w:rsidRPr="00D9568B" w14:paraId="62462908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071CD81E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a. Is there an e-register for cervical cancer patients’ conditions?</w:t>
            </w:r>
          </w:p>
        </w:tc>
        <w:tc>
          <w:tcPr>
            <w:tcW w:w="2000" w:type="dxa"/>
            <w:gridSpan w:val="2"/>
            <w:vAlign w:val="center"/>
          </w:tcPr>
          <w:p w14:paraId="789BBBC1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097ED88C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E08A1" w:rsidRPr="00D9568B" w14:paraId="6F4A0340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13470877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. Is there patient call and recall systems (SMS/telephone) with automatic reminders for check-ups and screening appointments? </w:t>
            </w:r>
          </w:p>
        </w:tc>
        <w:tc>
          <w:tcPr>
            <w:tcW w:w="2000" w:type="dxa"/>
            <w:gridSpan w:val="2"/>
            <w:vAlign w:val="center"/>
          </w:tcPr>
          <w:p w14:paraId="271C7295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09647E32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E08A1" w:rsidRPr="00D9568B" w14:paraId="568347AC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0EBA2DC5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. Waiting times</w:t>
            </w:r>
          </w:p>
        </w:tc>
        <w:tc>
          <w:tcPr>
            <w:tcW w:w="2630" w:type="dxa"/>
            <w:gridSpan w:val="3"/>
          </w:tcPr>
          <w:p w14:paraId="177AA11B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03D9C563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07A6A693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. How long are the average waiting times in the facility? </w:t>
            </w:r>
          </w:p>
        </w:tc>
        <w:tc>
          <w:tcPr>
            <w:tcW w:w="2630" w:type="dxa"/>
            <w:gridSpan w:val="3"/>
          </w:tcPr>
          <w:p w14:paraId="1F510FD9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8A1" w:rsidRPr="00D9568B" w14:paraId="31628495" w14:textId="77777777" w:rsidTr="009D1832">
        <w:trPr>
          <w:cantSplit/>
          <w:trHeight w:val="163"/>
          <w:jc w:val="center"/>
        </w:trPr>
        <w:tc>
          <w:tcPr>
            <w:tcW w:w="7040" w:type="dxa"/>
            <w:vMerge w:val="restart"/>
            <w:shd w:val="clear" w:color="auto" w:fill="auto"/>
            <w:vAlign w:val="center"/>
          </w:tcPr>
          <w:p w14:paraId="51DE52DA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. Do waiting times meet the established standards?  </w:t>
            </w:r>
          </w:p>
        </w:tc>
        <w:tc>
          <w:tcPr>
            <w:tcW w:w="2000" w:type="dxa"/>
            <w:gridSpan w:val="2"/>
            <w:vAlign w:val="center"/>
          </w:tcPr>
          <w:p w14:paraId="591D52B4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54FAB79A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E08A1" w:rsidRPr="00D9568B" w14:paraId="083B8961" w14:textId="77777777" w:rsidTr="009D1832">
        <w:trPr>
          <w:cantSplit/>
          <w:trHeight w:val="73"/>
          <w:jc w:val="center"/>
        </w:trPr>
        <w:tc>
          <w:tcPr>
            <w:tcW w:w="7040" w:type="dxa"/>
            <w:vMerge/>
            <w:shd w:val="clear" w:color="auto" w:fill="auto"/>
            <w:vAlign w:val="center"/>
          </w:tcPr>
          <w:p w14:paraId="2E77AD21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00" w:type="dxa"/>
            <w:gridSpan w:val="2"/>
            <w:vAlign w:val="center"/>
          </w:tcPr>
          <w:p w14:paraId="40398AC1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A8CD7B1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E08A1" w:rsidRPr="00D9568B" w14:paraId="0C9B7B67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2293473D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I. Laboratory results</w:t>
            </w:r>
          </w:p>
        </w:tc>
        <w:tc>
          <w:tcPr>
            <w:tcW w:w="2630" w:type="dxa"/>
            <w:gridSpan w:val="3"/>
          </w:tcPr>
          <w:p w14:paraId="0720B3B9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08A1" w:rsidRPr="00D9568B" w14:paraId="63517D61" w14:textId="77777777" w:rsidTr="009D1832">
        <w:trPr>
          <w:cantSplit/>
          <w:trHeight w:val="154"/>
          <w:jc w:val="center"/>
        </w:trPr>
        <w:tc>
          <w:tcPr>
            <w:tcW w:w="7040" w:type="dxa"/>
            <w:vMerge w:val="restart"/>
            <w:shd w:val="clear" w:color="auto" w:fill="auto"/>
            <w:vAlign w:val="center"/>
          </w:tcPr>
          <w:p w14:paraId="19302F04" w14:textId="106B94D3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a. What is the normal turnaround time (TAT) for receiving</w:t>
            </w:r>
            <w:r w:rsidR="00CF19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isual inspection with acetic acid (</w:t>
            </w: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VIA</w:t>
            </w:r>
            <w:r w:rsidR="00CF19E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boratory results? For receiving Pap smear laboratory results?</w:t>
            </w:r>
          </w:p>
        </w:tc>
        <w:tc>
          <w:tcPr>
            <w:tcW w:w="1145" w:type="dxa"/>
          </w:tcPr>
          <w:p w14:paraId="68887AE7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. VIA</w:t>
            </w:r>
          </w:p>
        </w:tc>
        <w:tc>
          <w:tcPr>
            <w:tcW w:w="1485" w:type="dxa"/>
            <w:gridSpan w:val="2"/>
          </w:tcPr>
          <w:p w14:paraId="56DFD093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08A1" w:rsidRPr="00D9568B" w14:paraId="25CB69FD" w14:textId="77777777" w:rsidTr="009D1832">
        <w:trPr>
          <w:cantSplit/>
          <w:trHeight w:val="153"/>
          <w:jc w:val="center"/>
        </w:trPr>
        <w:tc>
          <w:tcPr>
            <w:tcW w:w="7040" w:type="dxa"/>
            <w:vMerge/>
            <w:shd w:val="clear" w:color="auto" w:fill="auto"/>
            <w:vAlign w:val="center"/>
          </w:tcPr>
          <w:p w14:paraId="6D323ED7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3BA1A2A9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. Pap </w:t>
            </w:r>
          </w:p>
        </w:tc>
        <w:tc>
          <w:tcPr>
            <w:tcW w:w="1485" w:type="dxa"/>
            <w:gridSpan w:val="2"/>
          </w:tcPr>
          <w:p w14:paraId="42E9FE3E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08A1" w:rsidRPr="00D9568B" w14:paraId="1A0AFA4D" w14:textId="77777777" w:rsidTr="009D1832">
        <w:trPr>
          <w:cantSplit/>
          <w:trHeight w:val="130"/>
          <w:jc w:val="center"/>
        </w:trPr>
        <w:tc>
          <w:tcPr>
            <w:tcW w:w="7040" w:type="dxa"/>
            <w:vMerge w:val="restart"/>
            <w:shd w:val="clear" w:color="auto" w:fill="auto"/>
            <w:vAlign w:val="center"/>
          </w:tcPr>
          <w:p w14:paraId="3514A771" w14:textId="44266741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. Does the TAT meet established standards for VIA?  Also, for Pap smear?  </w:t>
            </w:r>
          </w:p>
        </w:tc>
        <w:tc>
          <w:tcPr>
            <w:tcW w:w="1145" w:type="dxa"/>
            <w:vAlign w:val="center"/>
          </w:tcPr>
          <w:p w14:paraId="74686666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vAlign w:val="center"/>
          </w:tcPr>
          <w:p w14:paraId="642D5AC7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3B006AB8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E08A1" w:rsidRPr="00D9568B" w14:paraId="134DDF48" w14:textId="77777777" w:rsidTr="009D1832">
        <w:trPr>
          <w:cantSplit/>
          <w:trHeight w:val="130"/>
          <w:jc w:val="center"/>
        </w:trPr>
        <w:tc>
          <w:tcPr>
            <w:tcW w:w="7040" w:type="dxa"/>
            <w:vMerge/>
            <w:shd w:val="clear" w:color="auto" w:fill="auto"/>
            <w:vAlign w:val="center"/>
          </w:tcPr>
          <w:p w14:paraId="1ED44455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504E2C72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VIA </w:t>
            </w:r>
          </w:p>
        </w:tc>
        <w:tc>
          <w:tcPr>
            <w:tcW w:w="855" w:type="dxa"/>
            <w:vAlign w:val="center"/>
          </w:tcPr>
          <w:p w14:paraId="620BFAC3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09FF385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E08A1" w:rsidRPr="00D9568B" w14:paraId="209A226F" w14:textId="77777777" w:rsidTr="009D1832">
        <w:trPr>
          <w:cantSplit/>
          <w:trHeight w:val="130"/>
          <w:jc w:val="center"/>
        </w:trPr>
        <w:tc>
          <w:tcPr>
            <w:tcW w:w="7040" w:type="dxa"/>
            <w:vMerge/>
            <w:shd w:val="clear" w:color="auto" w:fill="auto"/>
            <w:vAlign w:val="center"/>
          </w:tcPr>
          <w:p w14:paraId="7464B6A5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56BFD1F6" w14:textId="77777777" w:rsidR="005E08A1" w:rsidRPr="00D9568B" w:rsidRDefault="005E08A1" w:rsidP="00103385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. Pap </w:t>
            </w:r>
          </w:p>
        </w:tc>
        <w:tc>
          <w:tcPr>
            <w:tcW w:w="855" w:type="dxa"/>
            <w:vAlign w:val="center"/>
          </w:tcPr>
          <w:p w14:paraId="17E6AFE6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7F6C2C1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E08A1" w:rsidRPr="00D9568B" w14:paraId="519560C2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12D4EE89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III. Referral system</w:t>
            </w:r>
          </w:p>
        </w:tc>
        <w:tc>
          <w:tcPr>
            <w:tcW w:w="2000" w:type="dxa"/>
            <w:gridSpan w:val="2"/>
            <w:vAlign w:val="center"/>
          </w:tcPr>
          <w:p w14:paraId="0DCFAB7B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72F23984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E08A1" w:rsidRPr="00D9568B" w14:paraId="3675257F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283394B8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a. Is the distance for referral to the hospital reasonable?</w:t>
            </w:r>
          </w:p>
        </w:tc>
        <w:tc>
          <w:tcPr>
            <w:tcW w:w="2000" w:type="dxa"/>
            <w:gridSpan w:val="2"/>
            <w:vAlign w:val="center"/>
          </w:tcPr>
          <w:p w14:paraId="5DDD3088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99BBB82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E08A1" w:rsidRPr="00D9568B" w14:paraId="177BD2EB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089DC7D6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b. Is there computers-e-referral?</w:t>
            </w:r>
          </w:p>
        </w:tc>
        <w:tc>
          <w:tcPr>
            <w:tcW w:w="2000" w:type="dxa"/>
            <w:gridSpan w:val="2"/>
            <w:vAlign w:val="center"/>
          </w:tcPr>
          <w:p w14:paraId="28080535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56BC7907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E08A1" w:rsidRPr="00D9568B" w14:paraId="199A7E4E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2214692D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c. Do patient clinical records travel in either direction?</w:t>
            </w:r>
          </w:p>
        </w:tc>
        <w:tc>
          <w:tcPr>
            <w:tcW w:w="2000" w:type="dxa"/>
            <w:gridSpan w:val="2"/>
            <w:vAlign w:val="center"/>
          </w:tcPr>
          <w:p w14:paraId="0413AD9B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1F7C703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E08A1" w:rsidRPr="00D9568B" w14:paraId="06B83097" w14:textId="77777777" w:rsidTr="009D1832">
        <w:trPr>
          <w:cantSplit/>
          <w:trHeight w:val="55"/>
          <w:jc w:val="center"/>
        </w:trPr>
        <w:tc>
          <w:tcPr>
            <w:tcW w:w="7040" w:type="dxa"/>
            <w:shd w:val="clear" w:color="auto" w:fill="auto"/>
            <w:vAlign w:val="center"/>
          </w:tcPr>
          <w:p w14:paraId="40E12D23" w14:textId="77777777" w:rsidR="005E08A1" w:rsidRPr="00D9568B" w:rsidRDefault="005E08A1" w:rsidP="001033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d. Is there adequate transportation for referral services?</w:t>
            </w:r>
          </w:p>
        </w:tc>
        <w:tc>
          <w:tcPr>
            <w:tcW w:w="2000" w:type="dxa"/>
            <w:gridSpan w:val="2"/>
            <w:vAlign w:val="center"/>
          </w:tcPr>
          <w:p w14:paraId="198D7634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2FC5E3D" w14:textId="77777777" w:rsidR="005E08A1" w:rsidRPr="00D9568B" w:rsidRDefault="005E08A1" w:rsidP="0010338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</w:tbl>
    <w:p w14:paraId="632CCFF1" w14:textId="77777777" w:rsidR="007343CC" w:rsidRDefault="007343CC" w:rsidP="00757DAF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A416EA">
        <w:rPr>
          <w:rFonts w:ascii="Times New Roman" w:eastAsia="Calibri" w:hAnsi="Times New Roman" w:cs="Times New Roman"/>
        </w:rPr>
        <w:t xml:space="preserve"> </w:t>
      </w:r>
    </w:p>
    <w:p w14:paraId="49324E81" w14:textId="77777777" w:rsidR="007343CC" w:rsidRPr="00D9568B" w:rsidRDefault="007343CC" w:rsidP="007343CC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3" w:name="_Hlk74755405"/>
      <w:r w:rsidRPr="00D956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mproving access to equipment, reagents, vaccines, and supplies </w:t>
      </w:r>
    </w:p>
    <w:tbl>
      <w:tblPr>
        <w:tblW w:w="472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000" w:firstRow="0" w:lastRow="0" w:firstColumn="0" w:lastColumn="0" w:noHBand="0" w:noVBand="0"/>
      </w:tblPr>
      <w:tblGrid>
        <w:gridCol w:w="6548"/>
        <w:gridCol w:w="966"/>
        <w:gridCol w:w="1312"/>
      </w:tblGrid>
      <w:tr w:rsidR="00154C64" w:rsidRPr="00D9568B" w14:paraId="07303677" w14:textId="77777777" w:rsidTr="003751CE">
        <w:trPr>
          <w:cantSplit/>
          <w:trHeight w:val="55"/>
          <w:jc w:val="center"/>
        </w:trPr>
        <w:tc>
          <w:tcPr>
            <w:tcW w:w="3710" w:type="pct"/>
          </w:tcPr>
          <w:p w14:paraId="0CB308B1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scription of item</w:t>
            </w:r>
          </w:p>
        </w:tc>
        <w:tc>
          <w:tcPr>
            <w:tcW w:w="1290" w:type="pct"/>
            <w:gridSpan w:val="2"/>
          </w:tcPr>
          <w:p w14:paraId="4B613149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vailable (Yes/No)</w:t>
            </w:r>
          </w:p>
        </w:tc>
      </w:tr>
      <w:tr w:rsidR="00154C64" w:rsidRPr="00D9568B" w14:paraId="0AF9B099" w14:textId="77777777" w:rsidTr="003751CE">
        <w:trPr>
          <w:cantSplit/>
          <w:trHeight w:val="55"/>
          <w:jc w:val="center"/>
        </w:trPr>
        <w:tc>
          <w:tcPr>
            <w:tcW w:w="3710" w:type="pct"/>
          </w:tcPr>
          <w:p w14:paraId="020B57BE" w14:textId="77777777" w:rsidR="00154C64" w:rsidRPr="00D9568B" w:rsidRDefault="00154C64" w:rsidP="001033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7" w:type="pct"/>
            <w:vAlign w:val="center"/>
          </w:tcPr>
          <w:p w14:paraId="0831CE8C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43" w:type="pct"/>
          </w:tcPr>
          <w:p w14:paraId="79CD7F04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154C64" w:rsidRPr="00D9568B" w14:paraId="2C81F4E5" w14:textId="77777777" w:rsidTr="003751CE">
        <w:trPr>
          <w:cantSplit/>
          <w:trHeight w:val="55"/>
          <w:jc w:val="center"/>
        </w:trPr>
        <w:tc>
          <w:tcPr>
            <w:tcW w:w="3710" w:type="pct"/>
          </w:tcPr>
          <w:p w14:paraId="07CD4803" w14:textId="77777777" w:rsidR="00154C64" w:rsidRPr="00D9568B" w:rsidRDefault="00154C64" w:rsidP="001033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a. Speculum</w:t>
            </w:r>
          </w:p>
        </w:tc>
        <w:tc>
          <w:tcPr>
            <w:tcW w:w="547" w:type="pct"/>
            <w:vAlign w:val="center"/>
          </w:tcPr>
          <w:p w14:paraId="69503FF4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pct"/>
          </w:tcPr>
          <w:p w14:paraId="46B25B91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154C64" w:rsidRPr="00D9568B" w14:paraId="0E8908C6" w14:textId="77777777" w:rsidTr="003751CE">
        <w:trPr>
          <w:cantSplit/>
          <w:trHeight w:val="55"/>
          <w:jc w:val="center"/>
        </w:trPr>
        <w:tc>
          <w:tcPr>
            <w:tcW w:w="3710" w:type="pct"/>
            <w:shd w:val="clear" w:color="auto" w:fill="auto"/>
          </w:tcPr>
          <w:p w14:paraId="6810367C" w14:textId="77777777" w:rsidR="00154C64" w:rsidRPr="00D9568B" w:rsidRDefault="00154C64" w:rsidP="001033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b. Cryotherapy machine with CO2 gas supply</w:t>
            </w:r>
          </w:p>
        </w:tc>
        <w:tc>
          <w:tcPr>
            <w:tcW w:w="547" w:type="pct"/>
          </w:tcPr>
          <w:p w14:paraId="51072649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pct"/>
          </w:tcPr>
          <w:p w14:paraId="1A54A64C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4C64" w:rsidRPr="00D9568B" w14:paraId="2D472CAE" w14:textId="77777777" w:rsidTr="003751CE">
        <w:trPr>
          <w:cantSplit/>
          <w:trHeight w:val="55"/>
          <w:jc w:val="center"/>
        </w:trPr>
        <w:tc>
          <w:tcPr>
            <w:tcW w:w="3710" w:type="pct"/>
            <w:shd w:val="clear" w:color="auto" w:fill="auto"/>
          </w:tcPr>
          <w:p w14:paraId="530E3071" w14:textId="77777777" w:rsidR="00154C64" w:rsidRPr="00D9568B" w:rsidRDefault="00154C64" w:rsidP="001033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c. Acetic acid</w:t>
            </w:r>
          </w:p>
        </w:tc>
        <w:tc>
          <w:tcPr>
            <w:tcW w:w="547" w:type="pct"/>
          </w:tcPr>
          <w:p w14:paraId="62652EC6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pct"/>
          </w:tcPr>
          <w:p w14:paraId="5EC045F5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4C64" w:rsidRPr="00D9568B" w14:paraId="4B35A7D3" w14:textId="77777777" w:rsidTr="003751CE">
        <w:trPr>
          <w:cantSplit/>
          <w:trHeight w:val="55"/>
          <w:jc w:val="center"/>
        </w:trPr>
        <w:tc>
          <w:tcPr>
            <w:tcW w:w="3710" w:type="pct"/>
          </w:tcPr>
          <w:p w14:paraId="2BE3C7B7" w14:textId="77777777" w:rsidR="00154C64" w:rsidRPr="00D9568B" w:rsidRDefault="00154C64" w:rsidP="00D5485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d. HPV vaccine</w:t>
            </w:r>
          </w:p>
        </w:tc>
        <w:tc>
          <w:tcPr>
            <w:tcW w:w="547" w:type="pct"/>
          </w:tcPr>
          <w:p w14:paraId="5C7181A8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pct"/>
          </w:tcPr>
          <w:p w14:paraId="0988037E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4C64" w:rsidRPr="00D9568B" w14:paraId="776F0A80" w14:textId="77777777" w:rsidTr="003751CE">
        <w:trPr>
          <w:cantSplit/>
          <w:trHeight w:val="55"/>
          <w:jc w:val="center"/>
        </w:trPr>
        <w:tc>
          <w:tcPr>
            <w:tcW w:w="3710" w:type="pct"/>
          </w:tcPr>
          <w:p w14:paraId="55771679" w14:textId="28612E2A" w:rsidR="00154C64" w:rsidRPr="003C52BB" w:rsidRDefault="00154C64" w:rsidP="003751C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. Is the following IEC/SBCC materials available? </w:t>
            </w:r>
            <w:r w:rsidR="003C52BB"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>Posters</w:t>
            </w:r>
            <w:r w:rsidR="003C52BB"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>Audio</w:t>
            </w:r>
            <w:r w:rsidR="003C52BB"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>Video</w:t>
            </w:r>
            <w:r w:rsidR="003C52BB"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>Flyer</w:t>
            </w:r>
            <w:r w:rsidR="003C52BB"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>Brochure</w:t>
            </w:r>
            <w:r w:rsidR="003C52BB"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  <w:r w:rsidR="003C52BB"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>specify</w:t>
            </w:r>
            <w:r w:rsidR="003C52BB"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</w:t>
            </w:r>
            <w:r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  <w:r w:rsidR="003C52BB"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3C52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7" w:type="pct"/>
          </w:tcPr>
          <w:p w14:paraId="54A5F8F9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pct"/>
          </w:tcPr>
          <w:p w14:paraId="7E4D3A33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4C64" w:rsidRPr="00D9568B" w14:paraId="3C8FF8BC" w14:textId="77777777" w:rsidTr="003751CE">
        <w:trPr>
          <w:cantSplit/>
          <w:trHeight w:val="55"/>
          <w:jc w:val="center"/>
        </w:trPr>
        <w:tc>
          <w:tcPr>
            <w:tcW w:w="3710" w:type="pct"/>
            <w:shd w:val="clear" w:color="auto" w:fill="auto"/>
          </w:tcPr>
          <w:p w14:paraId="7348DA9E" w14:textId="77777777" w:rsidR="00154C64" w:rsidRPr="00D9568B" w:rsidRDefault="00154C64" w:rsidP="00D5485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f. Guideline for cervical cancer prevention and control</w:t>
            </w:r>
          </w:p>
        </w:tc>
        <w:tc>
          <w:tcPr>
            <w:tcW w:w="547" w:type="pct"/>
          </w:tcPr>
          <w:p w14:paraId="4CF7D5B6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pct"/>
          </w:tcPr>
          <w:p w14:paraId="5ACE79C3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4C64" w:rsidRPr="00D9568B" w14:paraId="15A22403" w14:textId="77777777" w:rsidTr="003751CE">
        <w:trPr>
          <w:cantSplit/>
          <w:trHeight w:val="55"/>
          <w:jc w:val="center"/>
        </w:trPr>
        <w:tc>
          <w:tcPr>
            <w:tcW w:w="3710" w:type="pct"/>
            <w:shd w:val="clear" w:color="auto" w:fill="auto"/>
          </w:tcPr>
          <w:p w14:paraId="6D9D664B" w14:textId="77777777" w:rsidR="00154C64" w:rsidRPr="00D9568B" w:rsidRDefault="00154C64" w:rsidP="00D5485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g. Referral forms</w:t>
            </w:r>
          </w:p>
        </w:tc>
        <w:tc>
          <w:tcPr>
            <w:tcW w:w="547" w:type="pct"/>
          </w:tcPr>
          <w:p w14:paraId="4A6A2CE1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pct"/>
          </w:tcPr>
          <w:p w14:paraId="66488149" w14:textId="77777777" w:rsidR="00154C64" w:rsidRPr="00D9568B" w:rsidRDefault="00154C64" w:rsidP="001033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bookmarkEnd w:id="3"/>
    </w:tbl>
    <w:p w14:paraId="084C3E3E" w14:textId="77777777" w:rsidR="007343CC" w:rsidRPr="00BB3B2F" w:rsidRDefault="007343CC" w:rsidP="004C0307">
      <w:pPr>
        <w:spacing w:after="0" w:line="240" w:lineRule="auto"/>
        <w:ind w:firstLine="720"/>
        <w:rPr>
          <w:rFonts w:ascii="Times New Roman" w:eastAsia="Times New Roman" w:hAnsi="Times New Roman" w:cs="Times New Roman"/>
          <w:strike/>
          <w:highlight w:val="yellow"/>
        </w:rPr>
      </w:pPr>
    </w:p>
    <w:p w14:paraId="6FFC7802" w14:textId="77777777" w:rsidR="007343CC" w:rsidRPr="00D9568B" w:rsidRDefault="007343CC" w:rsidP="007343CC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9568B">
        <w:rPr>
          <w:rFonts w:ascii="Times New Roman" w:eastAsia="Times New Roman" w:hAnsi="Times New Roman" w:cs="Times New Roman"/>
          <w:b/>
          <w:bCs/>
          <w:sz w:val="24"/>
          <w:szCs w:val="24"/>
        </w:rPr>
        <w:t>Linkage with the community and service users</w:t>
      </w:r>
    </w:p>
    <w:tbl>
      <w:tblPr>
        <w:tblW w:w="527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000" w:firstRow="0" w:lastRow="0" w:firstColumn="0" w:lastColumn="0" w:noHBand="0" w:noVBand="0"/>
      </w:tblPr>
      <w:tblGrid>
        <w:gridCol w:w="4224"/>
        <w:gridCol w:w="4505"/>
        <w:gridCol w:w="604"/>
        <w:gridCol w:w="524"/>
      </w:tblGrid>
      <w:tr w:rsidR="00BB0D13" w:rsidRPr="00D9568B" w14:paraId="79C0F860" w14:textId="77777777" w:rsidTr="00D54858">
        <w:trPr>
          <w:cantSplit/>
          <w:trHeight w:val="28"/>
          <w:jc w:val="center"/>
        </w:trPr>
        <w:tc>
          <w:tcPr>
            <w:tcW w:w="4428" w:type="pct"/>
            <w:gridSpan w:val="2"/>
            <w:shd w:val="clear" w:color="auto" w:fill="auto"/>
            <w:vAlign w:val="center"/>
          </w:tcPr>
          <w:p w14:paraId="408A0285" w14:textId="77777777" w:rsidR="00BB0D13" w:rsidRPr="00D9568B" w:rsidRDefault="00BB0D13" w:rsidP="0010338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. Training of health extension workers (HEWs)</w:t>
            </w:r>
          </w:p>
        </w:tc>
        <w:tc>
          <w:tcPr>
            <w:tcW w:w="306" w:type="pct"/>
            <w:vAlign w:val="center"/>
          </w:tcPr>
          <w:p w14:paraId="098F6EE7" w14:textId="77777777" w:rsidR="00BB0D13" w:rsidRPr="00D9568B" w:rsidRDefault="00BB0D13" w:rsidP="001033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6" w:type="pct"/>
            <w:vAlign w:val="center"/>
          </w:tcPr>
          <w:p w14:paraId="5E9E4B70" w14:textId="77777777" w:rsidR="00BB0D13" w:rsidRPr="00D9568B" w:rsidRDefault="00BB0D13" w:rsidP="001033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BB0D13" w:rsidRPr="00D9568B" w14:paraId="7EB6538A" w14:textId="77777777" w:rsidTr="00D54858">
        <w:trPr>
          <w:cantSplit/>
          <w:trHeight w:val="343"/>
          <w:jc w:val="center"/>
        </w:trPr>
        <w:tc>
          <w:tcPr>
            <w:tcW w:w="4428" w:type="pct"/>
            <w:gridSpan w:val="2"/>
            <w:shd w:val="clear" w:color="auto" w:fill="auto"/>
            <w:vAlign w:val="center"/>
          </w:tcPr>
          <w:p w14:paraId="1D637399" w14:textId="6F514143" w:rsidR="00BB0D13" w:rsidRPr="00D9568B" w:rsidRDefault="00BB0D13" w:rsidP="00103385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 xml:space="preserve">a. Is the facility working with the HEWs for improving cervical </w:t>
            </w:r>
            <w:r w:rsidR="006E47DD">
              <w:rPr>
                <w:rFonts w:ascii="Times New Roman" w:hAnsi="Times New Roman" w:cs="Times New Roman"/>
                <w:sz w:val="24"/>
                <w:szCs w:val="24"/>
              </w:rPr>
              <w:t>cancer (</w:t>
            </w: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6E47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 xml:space="preserve"> prevention and screening services?  </w:t>
            </w:r>
          </w:p>
        </w:tc>
        <w:tc>
          <w:tcPr>
            <w:tcW w:w="306" w:type="pct"/>
            <w:vAlign w:val="center"/>
          </w:tcPr>
          <w:p w14:paraId="0B568908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" w:type="pct"/>
            <w:vAlign w:val="center"/>
          </w:tcPr>
          <w:p w14:paraId="11D3A039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0D13" w:rsidRPr="00D9568B" w14:paraId="319DA8AF" w14:textId="77777777" w:rsidTr="00D54858">
        <w:trPr>
          <w:cantSplit/>
          <w:trHeight w:val="55"/>
          <w:jc w:val="center"/>
        </w:trPr>
        <w:tc>
          <w:tcPr>
            <w:tcW w:w="4428" w:type="pct"/>
            <w:gridSpan w:val="2"/>
            <w:vAlign w:val="center"/>
          </w:tcPr>
          <w:p w14:paraId="49BA4DBA" w14:textId="6872C53A" w:rsidR="00BB0D13" w:rsidRPr="00D9568B" w:rsidRDefault="00BB0D13" w:rsidP="002D02D8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b. Are HEWs trained in cervical CA prevention and screening services?</w:t>
            </w:r>
          </w:p>
        </w:tc>
        <w:tc>
          <w:tcPr>
            <w:tcW w:w="306" w:type="pct"/>
            <w:vAlign w:val="center"/>
          </w:tcPr>
          <w:p w14:paraId="0B44A5D3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" w:type="pct"/>
            <w:vAlign w:val="center"/>
          </w:tcPr>
          <w:p w14:paraId="639A4D8B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0D13" w:rsidRPr="00D9568B" w14:paraId="3CDD7BAE" w14:textId="77777777" w:rsidTr="00D54858">
        <w:trPr>
          <w:cantSplit/>
          <w:trHeight w:val="55"/>
          <w:jc w:val="center"/>
        </w:trPr>
        <w:tc>
          <w:tcPr>
            <w:tcW w:w="4428" w:type="pct"/>
            <w:gridSpan w:val="2"/>
            <w:shd w:val="clear" w:color="auto" w:fill="auto"/>
            <w:vAlign w:val="center"/>
          </w:tcPr>
          <w:p w14:paraId="283C53EE" w14:textId="7F05024D" w:rsidR="00BB0D13" w:rsidRPr="00D9568B" w:rsidRDefault="00BB0D13" w:rsidP="0045329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hAnsi="Times New Roman" w:cs="Times New Roman"/>
                <w:sz w:val="24"/>
                <w:szCs w:val="24"/>
              </w:rPr>
              <w:t>c. If yes (above), how many HEWs have been trained (out of the total number) in the last 24 months? Include 1) # of trained HEWs ----- 2) Total # of HEWs----- 3) %-----</w:t>
            </w:r>
          </w:p>
        </w:tc>
        <w:tc>
          <w:tcPr>
            <w:tcW w:w="572" w:type="pct"/>
            <w:gridSpan w:val="2"/>
          </w:tcPr>
          <w:p w14:paraId="2D6CAAB4" w14:textId="77777777" w:rsidR="00BB0D13" w:rsidRPr="00D9568B" w:rsidRDefault="00BB0D13" w:rsidP="0010338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858" w:rsidRPr="00D9568B" w14:paraId="68F95188" w14:textId="77777777" w:rsidTr="00D54858">
        <w:trPr>
          <w:cantSplit/>
          <w:trHeight w:val="20"/>
          <w:jc w:val="center"/>
        </w:trPr>
        <w:tc>
          <w:tcPr>
            <w:tcW w:w="2143" w:type="pct"/>
            <w:vAlign w:val="center"/>
          </w:tcPr>
          <w:p w14:paraId="51353A7B" w14:textId="77777777" w:rsidR="00BB0D13" w:rsidRPr="00D9568B" w:rsidRDefault="00BB0D13" w:rsidP="00103385">
            <w:pPr>
              <w:pStyle w:val="NoSpacing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II. Roles of HEWs </w:t>
            </w:r>
          </w:p>
        </w:tc>
        <w:tc>
          <w:tcPr>
            <w:tcW w:w="2285" w:type="pct"/>
          </w:tcPr>
          <w:p w14:paraId="0211689D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gridSpan w:val="2"/>
          </w:tcPr>
          <w:p w14:paraId="70E70009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4858" w:rsidRPr="00D9568B" w14:paraId="0BE5B0E8" w14:textId="77777777" w:rsidTr="00D54858">
        <w:trPr>
          <w:cantSplit/>
          <w:trHeight w:val="20"/>
          <w:jc w:val="center"/>
        </w:trPr>
        <w:tc>
          <w:tcPr>
            <w:tcW w:w="2143" w:type="pct"/>
            <w:vMerge w:val="restart"/>
            <w:vAlign w:val="center"/>
          </w:tcPr>
          <w:p w14:paraId="513BC1C4" w14:textId="45CB426E" w:rsidR="00BB0D13" w:rsidRPr="00D9568B" w:rsidRDefault="00BB0D13" w:rsidP="00103385">
            <w:pPr>
              <w:pStyle w:val="NoSpacing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a) What are the areas of involvement of HEWs in cervical CA services? </w:t>
            </w:r>
          </w:p>
          <w:p w14:paraId="7C8549E7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0710A9F" w14:textId="7662F2B4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MULTIPLE</w:t>
            </w:r>
            <w:r w:rsidR="009503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956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PONSES)</w:t>
            </w:r>
          </w:p>
        </w:tc>
        <w:tc>
          <w:tcPr>
            <w:tcW w:w="2285" w:type="pct"/>
          </w:tcPr>
          <w:p w14:paraId="2BB1383A" w14:textId="6B82A8F8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a. Public Education</w:t>
            </w:r>
          </w:p>
        </w:tc>
        <w:tc>
          <w:tcPr>
            <w:tcW w:w="572" w:type="pct"/>
            <w:gridSpan w:val="2"/>
          </w:tcPr>
          <w:p w14:paraId="48C6C0F7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54858" w:rsidRPr="00D9568B" w14:paraId="22F17B1C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3F56C64C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7F0233C3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b. Risk identification</w:t>
            </w:r>
          </w:p>
        </w:tc>
        <w:tc>
          <w:tcPr>
            <w:tcW w:w="572" w:type="pct"/>
            <w:gridSpan w:val="2"/>
          </w:tcPr>
          <w:p w14:paraId="1288BE19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D54858" w:rsidRPr="00D9568B" w14:paraId="693E37F3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6E78D86E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2D13F54A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c. Screening/early detection</w:t>
            </w:r>
          </w:p>
        </w:tc>
        <w:tc>
          <w:tcPr>
            <w:tcW w:w="572" w:type="pct"/>
            <w:gridSpan w:val="2"/>
          </w:tcPr>
          <w:p w14:paraId="71B5DF23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D54858" w:rsidRPr="00D9568B" w14:paraId="6D427BBE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692689AB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067C4602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d. HPV vaccination</w:t>
            </w:r>
          </w:p>
        </w:tc>
        <w:tc>
          <w:tcPr>
            <w:tcW w:w="572" w:type="pct"/>
            <w:gridSpan w:val="2"/>
          </w:tcPr>
          <w:p w14:paraId="689668E1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D54858" w:rsidRPr="00D9568B" w14:paraId="30E960D7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41E7C45F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736537B1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e. Referral to a health facility</w:t>
            </w:r>
          </w:p>
        </w:tc>
        <w:tc>
          <w:tcPr>
            <w:tcW w:w="572" w:type="pct"/>
            <w:gridSpan w:val="2"/>
          </w:tcPr>
          <w:p w14:paraId="0D167093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D54858" w:rsidRPr="00D9568B" w14:paraId="74C41B39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1E10888A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7B52E3E8" w14:textId="15B23F2D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. none </w:t>
            </w:r>
          </w:p>
        </w:tc>
        <w:tc>
          <w:tcPr>
            <w:tcW w:w="572" w:type="pct"/>
            <w:gridSpan w:val="2"/>
          </w:tcPr>
          <w:p w14:paraId="35FE3856" w14:textId="722E4E9A" w:rsidR="00BB0D13" w:rsidRPr="00D9568B" w:rsidRDefault="00BB0D13" w:rsidP="00103385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D54858" w:rsidRPr="00D9568B" w14:paraId="1AF57DA6" w14:textId="77777777" w:rsidTr="00D54858">
        <w:trPr>
          <w:cantSplit/>
          <w:trHeight w:val="20"/>
          <w:jc w:val="center"/>
        </w:trPr>
        <w:tc>
          <w:tcPr>
            <w:tcW w:w="2143" w:type="pct"/>
            <w:vMerge w:val="restart"/>
            <w:vAlign w:val="center"/>
          </w:tcPr>
          <w:p w14:paraId="7B05272F" w14:textId="77777777" w:rsidR="00BB0D13" w:rsidRPr="00D9568B" w:rsidRDefault="00BB0D13" w:rsidP="00103385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b) What are the public engagement areas for cervical CA services by HEWs? </w:t>
            </w:r>
          </w:p>
          <w:p w14:paraId="65545C17" w14:textId="6E263BF0" w:rsidR="00BB0D13" w:rsidRPr="00D9568B" w:rsidRDefault="00BB0D13" w:rsidP="0095031E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ULTIPLE RESPONSES)</w:t>
            </w:r>
          </w:p>
        </w:tc>
        <w:tc>
          <w:tcPr>
            <w:tcW w:w="2285" w:type="pct"/>
          </w:tcPr>
          <w:p w14:paraId="705DDD95" w14:textId="77777777" w:rsidR="00BB0D13" w:rsidRPr="00D9568B" w:rsidRDefault="00BB0D13" w:rsidP="00103385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a. Schools</w:t>
            </w:r>
          </w:p>
        </w:tc>
        <w:tc>
          <w:tcPr>
            <w:tcW w:w="572" w:type="pct"/>
            <w:gridSpan w:val="2"/>
          </w:tcPr>
          <w:p w14:paraId="5C0A874D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54858" w:rsidRPr="00D9568B" w14:paraId="306C0B0B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3AFE048A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3E00EDD0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b. Community outreach</w:t>
            </w:r>
          </w:p>
        </w:tc>
        <w:tc>
          <w:tcPr>
            <w:tcW w:w="572" w:type="pct"/>
            <w:gridSpan w:val="2"/>
          </w:tcPr>
          <w:p w14:paraId="44B00992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D54858" w:rsidRPr="00D9568B" w14:paraId="30B4055E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1364333F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060EB136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c. Vulnerable populations</w:t>
            </w:r>
          </w:p>
        </w:tc>
        <w:tc>
          <w:tcPr>
            <w:tcW w:w="572" w:type="pct"/>
            <w:gridSpan w:val="2"/>
          </w:tcPr>
          <w:p w14:paraId="7CB1165E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D54858" w:rsidRPr="00D9568B" w14:paraId="78127EC8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73305212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1FC95F5F" w14:textId="36F44574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d. Youth center</w:t>
            </w:r>
          </w:p>
        </w:tc>
        <w:tc>
          <w:tcPr>
            <w:tcW w:w="572" w:type="pct"/>
            <w:gridSpan w:val="2"/>
          </w:tcPr>
          <w:p w14:paraId="0B5C8978" w14:textId="7CA5D267" w:rsidR="00BB0D13" w:rsidRPr="00D9568B" w:rsidRDefault="00BB0D13" w:rsidP="00103385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D54858" w:rsidRPr="00D9568B" w14:paraId="58ED7668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50651F46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  <w:shd w:val="clear" w:color="auto" w:fill="auto"/>
          </w:tcPr>
          <w:p w14:paraId="526DB2B2" w14:textId="597F9DA8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e. Other</w:t>
            </w:r>
          </w:p>
        </w:tc>
        <w:tc>
          <w:tcPr>
            <w:tcW w:w="572" w:type="pct"/>
            <w:gridSpan w:val="2"/>
            <w:shd w:val="clear" w:color="auto" w:fill="auto"/>
          </w:tcPr>
          <w:p w14:paraId="556D3094" w14:textId="24180721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54858" w:rsidRPr="00D9568B" w14:paraId="34FF5500" w14:textId="77777777" w:rsidTr="00D54858">
        <w:trPr>
          <w:cantSplit/>
          <w:trHeight w:val="20"/>
          <w:jc w:val="center"/>
        </w:trPr>
        <w:tc>
          <w:tcPr>
            <w:tcW w:w="2143" w:type="pct"/>
            <w:vAlign w:val="center"/>
          </w:tcPr>
          <w:p w14:paraId="58D34652" w14:textId="77777777" w:rsidR="00BB0D13" w:rsidRPr="00D9568B" w:rsidRDefault="00BB0D13" w:rsidP="00103385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II. Prevention and screening services</w:t>
            </w:r>
          </w:p>
        </w:tc>
        <w:tc>
          <w:tcPr>
            <w:tcW w:w="2285" w:type="pct"/>
          </w:tcPr>
          <w:p w14:paraId="3C3DA662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gridSpan w:val="2"/>
          </w:tcPr>
          <w:p w14:paraId="2424DB57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4858" w:rsidRPr="00D9568B" w14:paraId="50C5FF81" w14:textId="77777777" w:rsidTr="00D54858">
        <w:trPr>
          <w:cantSplit/>
          <w:trHeight w:val="20"/>
          <w:jc w:val="center"/>
        </w:trPr>
        <w:tc>
          <w:tcPr>
            <w:tcW w:w="2143" w:type="pct"/>
            <w:vMerge w:val="restart"/>
            <w:vAlign w:val="center"/>
          </w:tcPr>
          <w:p w14:paraId="5CD90359" w14:textId="77777777" w:rsidR="00BB0D13" w:rsidRPr="00D9568B" w:rsidRDefault="00BB0D13" w:rsidP="00103385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are the </w:t>
            </w:r>
            <w:bookmarkStart w:id="4" w:name="_Hlk91500710"/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 to cervical CA public awareness, HPV vaccination, and</w:t>
            </w: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screening</w:t>
            </w:r>
            <w:bookmarkEnd w:id="4"/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? </w:t>
            </w:r>
          </w:p>
          <w:p w14:paraId="0C626825" w14:textId="77777777" w:rsidR="00BB0D13" w:rsidRPr="00D9568B" w:rsidRDefault="00BB0D13" w:rsidP="00103385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41FBC1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ULTIPLE RESPONSES)</w:t>
            </w:r>
          </w:p>
          <w:p w14:paraId="1C63EA51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020D8AD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472547FA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a. Education</w:t>
            </w:r>
          </w:p>
        </w:tc>
        <w:tc>
          <w:tcPr>
            <w:tcW w:w="572" w:type="pct"/>
            <w:gridSpan w:val="2"/>
          </w:tcPr>
          <w:p w14:paraId="7C472792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54858" w:rsidRPr="00D9568B" w14:paraId="188F3BAE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15E07E04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604F103B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. Religious factors </w:t>
            </w:r>
          </w:p>
        </w:tc>
        <w:tc>
          <w:tcPr>
            <w:tcW w:w="572" w:type="pct"/>
            <w:gridSpan w:val="2"/>
          </w:tcPr>
          <w:p w14:paraId="542E8ACA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D54858" w:rsidRPr="00D9568B" w14:paraId="2E0FDBB3" w14:textId="77777777" w:rsidTr="00D54858">
        <w:trPr>
          <w:cantSplit/>
          <w:trHeight w:val="295"/>
          <w:jc w:val="center"/>
        </w:trPr>
        <w:tc>
          <w:tcPr>
            <w:tcW w:w="2143" w:type="pct"/>
            <w:vMerge/>
            <w:vAlign w:val="center"/>
          </w:tcPr>
          <w:p w14:paraId="47A23BB8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35D9DAB6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c. Stigma</w:t>
            </w:r>
          </w:p>
        </w:tc>
        <w:tc>
          <w:tcPr>
            <w:tcW w:w="572" w:type="pct"/>
            <w:gridSpan w:val="2"/>
          </w:tcPr>
          <w:p w14:paraId="01A83BEE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D54858" w:rsidRPr="00D9568B" w14:paraId="489082D9" w14:textId="77777777" w:rsidTr="00D54858">
        <w:trPr>
          <w:cantSplit/>
          <w:trHeight w:val="295"/>
          <w:jc w:val="center"/>
        </w:trPr>
        <w:tc>
          <w:tcPr>
            <w:tcW w:w="2143" w:type="pct"/>
            <w:vMerge/>
            <w:vAlign w:val="center"/>
          </w:tcPr>
          <w:p w14:paraId="1DC92D47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49DAB061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d. Language barrier</w:t>
            </w:r>
          </w:p>
        </w:tc>
        <w:tc>
          <w:tcPr>
            <w:tcW w:w="572" w:type="pct"/>
            <w:gridSpan w:val="2"/>
          </w:tcPr>
          <w:p w14:paraId="65AD688B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D54858" w:rsidRPr="00D9568B" w14:paraId="212A5000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5EB80823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551D0D24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e. Lack of space for screening</w:t>
            </w:r>
          </w:p>
        </w:tc>
        <w:tc>
          <w:tcPr>
            <w:tcW w:w="572" w:type="pct"/>
            <w:gridSpan w:val="2"/>
          </w:tcPr>
          <w:p w14:paraId="568E0388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D54858" w:rsidRPr="00D9568B" w14:paraId="7E0CF006" w14:textId="77777777" w:rsidTr="00D54858">
        <w:trPr>
          <w:cantSplit/>
          <w:trHeight w:val="37"/>
          <w:jc w:val="center"/>
        </w:trPr>
        <w:tc>
          <w:tcPr>
            <w:tcW w:w="2143" w:type="pct"/>
            <w:vMerge/>
            <w:vAlign w:val="center"/>
          </w:tcPr>
          <w:p w14:paraId="4A883A9E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673DA8D2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f. Unavailability of SBCC/IEC materials</w:t>
            </w:r>
          </w:p>
        </w:tc>
        <w:tc>
          <w:tcPr>
            <w:tcW w:w="572" w:type="pct"/>
            <w:gridSpan w:val="2"/>
          </w:tcPr>
          <w:p w14:paraId="43826FEF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54858" w:rsidRPr="00D9568B" w14:paraId="3484126B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1314F141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2577FB05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g. Inadequate media coverage (TV, radio)</w:t>
            </w:r>
          </w:p>
        </w:tc>
        <w:tc>
          <w:tcPr>
            <w:tcW w:w="572" w:type="pct"/>
            <w:gridSpan w:val="2"/>
          </w:tcPr>
          <w:p w14:paraId="06E5AF55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54858" w:rsidRPr="00D9568B" w14:paraId="292E6C72" w14:textId="77777777" w:rsidTr="00D54858">
        <w:trPr>
          <w:cantSplit/>
          <w:trHeight w:val="20"/>
          <w:jc w:val="center"/>
        </w:trPr>
        <w:tc>
          <w:tcPr>
            <w:tcW w:w="2143" w:type="pct"/>
            <w:vAlign w:val="center"/>
          </w:tcPr>
          <w:p w14:paraId="65238258" w14:textId="77777777" w:rsidR="00BB0D13" w:rsidRPr="00D9568B" w:rsidRDefault="00BB0D13" w:rsidP="00103385">
            <w:pPr>
              <w:pStyle w:val="NoSpacing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V. Community linkage/referral</w:t>
            </w:r>
          </w:p>
        </w:tc>
        <w:tc>
          <w:tcPr>
            <w:tcW w:w="2285" w:type="pct"/>
          </w:tcPr>
          <w:p w14:paraId="1E4C5D23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gridSpan w:val="2"/>
          </w:tcPr>
          <w:p w14:paraId="729DC228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4858" w:rsidRPr="00D9568B" w14:paraId="72D55C95" w14:textId="77777777" w:rsidTr="00D54858">
        <w:trPr>
          <w:cantSplit/>
          <w:trHeight w:val="20"/>
          <w:jc w:val="center"/>
        </w:trPr>
        <w:tc>
          <w:tcPr>
            <w:tcW w:w="2143" w:type="pct"/>
            <w:vMerge w:val="restart"/>
            <w:vAlign w:val="center"/>
          </w:tcPr>
          <w:p w14:paraId="385204FF" w14:textId="77777777" w:rsidR="0095031E" w:rsidRDefault="00BB0D13" w:rsidP="00103385">
            <w:pPr>
              <w:pStyle w:val="NoSpacing"/>
              <w:jc w:val="both"/>
              <w:rPr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major challenges in the community linkage or referral of the most at-risk women to the primary healthcare facility?</w:t>
            </w:r>
            <w:r w:rsidRPr="00D9568B">
              <w:rPr>
                <w:sz w:val="24"/>
                <w:szCs w:val="24"/>
              </w:rPr>
              <w:t xml:space="preserve"> </w:t>
            </w:r>
          </w:p>
          <w:p w14:paraId="16BF8010" w14:textId="3D967617" w:rsidR="00BB0D13" w:rsidRPr="00D9568B" w:rsidRDefault="00BB0D13" w:rsidP="0095031E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ULTIPLE RESPONSES)</w:t>
            </w:r>
          </w:p>
        </w:tc>
        <w:tc>
          <w:tcPr>
            <w:tcW w:w="2285" w:type="pct"/>
          </w:tcPr>
          <w:p w14:paraId="4BA09B9C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a. Transportation cost/allowance</w:t>
            </w:r>
          </w:p>
        </w:tc>
        <w:tc>
          <w:tcPr>
            <w:tcW w:w="572" w:type="pct"/>
            <w:gridSpan w:val="2"/>
          </w:tcPr>
          <w:p w14:paraId="6B7E998B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54858" w:rsidRPr="00D9568B" w14:paraId="24E34130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07D84EA1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104D3090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b. Distance to the facility</w:t>
            </w:r>
          </w:p>
        </w:tc>
        <w:tc>
          <w:tcPr>
            <w:tcW w:w="572" w:type="pct"/>
            <w:gridSpan w:val="2"/>
          </w:tcPr>
          <w:p w14:paraId="7C4CAF05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D54858" w:rsidRPr="00D9568B" w14:paraId="5EBC2045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24E2DAB2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2DEC9C55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c. Unavailability of referral forms</w:t>
            </w:r>
          </w:p>
        </w:tc>
        <w:tc>
          <w:tcPr>
            <w:tcW w:w="572" w:type="pct"/>
            <w:gridSpan w:val="2"/>
          </w:tcPr>
          <w:p w14:paraId="69362F29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D54858" w:rsidRPr="00D9568B" w14:paraId="440B8DCB" w14:textId="77777777" w:rsidTr="00D54858">
        <w:trPr>
          <w:cantSplit/>
          <w:trHeight w:val="20"/>
          <w:jc w:val="center"/>
        </w:trPr>
        <w:tc>
          <w:tcPr>
            <w:tcW w:w="2143" w:type="pct"/>
            <w:vMerge/>
            <w:vAlign w:val="center"/>
          </w:tcPr>
          <w:p w14:paraId="09368447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</w:tcPr>
          <w:p w14:paraId="0B7D3BB0" w14:textId="77777777" w:rsidR="00BB0D13" w:rsidRPr="00D9568B" w:rsidRDefault="00BB0D13" w:rsidP="0010338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. Other </w:t>
            </w:r>
          </w:p>
        </w:tc>
        <w:tc>
          <w:tcPr>
            <w:tcW w:w="572" w:type="pct"/>
            <w:gridSpan w:val="2"/>
          </w:tcPr>
          <w:p w14:paraId="5E6782A3" w14:textId="77777777" w:rsidR="00BB0D13" w:rsidRPr="00D9568B" w:rsidRDefault="00BB0D13" w:rsidP="001033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D54858" w:rsidRPr="00D9568B" w14:paraId="06A430B2" w14:textId="77777777" w:rsidTr="00D54858">
        <w:trPr>
          <w:cantSplit/>
          <w:trHeight w:val="174"/>
          <w:jc w:val="center"/>
        </w:trPr>
        <w:tc>
          <w:tcPr>
            <w:tcW w:w="2143" w:type="pct"/>
            <w:vMerge w:val="restart"/>
            <w:shd w:val="clear" w:color="auto" w:fill="auto"/>
            <w:vAlign w:val="center"/>
          </w:tcPr>
          <w:p w14:paraId="038F4853" w14:textId="5943C5A8" w:rsidR="00BB0D13" w:rsidRPr="00D9568B" w:rsidRDefault="00BB0D13" w:rsidP="00275EA9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needs to be done to improve cervical cancer prevention and screening services? </w:t>
            </w:r>
          </w:p>
        </w:tc>
        <w:tc>
          <w:tcPr>
            <w:tcW w:w="2285" w:type="pct"/>
            <w:shd w:val="clear" w:color="auto" w:fill="auto"/>
          </w:tcPr>
          <w:p w14:paraId="2AD64D81" w14:textId="1283F843" w:rsidR="00BB0D13" w:rsidRPr="00D9568B" w:rsidRDefault="00BB0D13" w:rsidP="00275EA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a. Provide transportation allowance</w:t>
            </w:r>
          </w:p>
        </w:tc>
        <w:tc>
          <w:tcPr>
            <w:tcW w:w="572" w:type="pct"/>
            <w:gridSpan w:val="2"/>
            <w:shd w:val="clear" w:color="auto" w:fill="auto"/>
          </w:tcPr>
          <w:p w14:paraId="7A68196C" w14:textId="19194E8A" w:rsidR="00BB0D13" w:rsidRPr="00D9568B" w:rsidRDefault="00BB0D13" w:rsidP="00275EA9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D54858" w:rsidRPr="00D9568B" w14:paraId="6B45F6CD" w14:textId="77777777" w:rsidTr="00D54858">
        <w:trPr>
          <w:cantSplit/>
          <w:trHeight w:val="174"/>
          <w:jc w:val="center"/>
        </w:trPr>
        <w:tc>
          <w:tcPr>
            <w:tcW w:w="2143" w:type="pct"/>
            <w:vMerge/>
            <w:shd w:val="clear" w:color="auto" w:fill="auto"/>
            <w:vAlign w:val="center"/>
          </w:tcPr>
          <w:p w14:paraId="479A448D" w14:textId="77777777" w:rsidR="00BB0D13" w:rsidRPr="00D9568B" w:rsidRDefault="00BB0D13" w:rsidP="00275EA9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  <w:shd w:val="clear" w:color="auto" w:fill="auto"/>
          </w:tcPr>
          <w:p w14:paraId="0444B9C8" w14:textId="18029507" w:rsidR="00BB0D13" w:rsidRPr="00D9568B" w:rsidRDefault="00BB0D13" w:rsidP="00275EA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b. Shorten the waiting time</w:t>
            </w:r>
          </w:p>
        </w:tc>
        <w:tc>
          <w:tcPr>
            <w:tcW w:w="572" w:type="pct"/>
            <w:gridSpan w:val="2"/>
            <w:shd w:val="clear" w:color="auto" w:fill="auto"/>
          </w:tcPr>
          <w:p w14:paraId="5B97D7FD" w14:textId="7AE6C8D7" w:rsidR="00BB0D13" w:rsidRPr="00D9568B" w:rsidRDefault="00BB0D13" w:rsidP="00275EA9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D54858" w:rsidRPr="00D9568B" w14:paraId="2A7E011D" w14:textId="77777777" w:rsidTr="00D54858">
        <w:trPr>
          <w:cantSplit/>
          <w:trHeight w:val="174"/>
          <w:jc w:val="center"/>
        </w:trPr>
        <w:tc>
          <w:tcPr>
            <w:tcW w:w="2143" w:type="pct"/>
            <w:vMerge/>
            <w:shd w:val="clear" w:color="auto" w:fill="auto"/>
            <w:vAlign w:val="center"/>
          </w:tcPr>
          <w:p w14:paraId="0353E227" w14:textId="77777777" w:rsidR="00BB0D13" w:rsidRPr="00D9568B" w:rsidRDefault="00BB0D13" w:rsidP="00275EA9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  <w:shd w:val="clear" w:color="auto" w:fill="auto"/>
          </w:tcPr>
          <w:p w14:paraId="4417A1BF" w14:textId="623A2B61" w:rsidR="00BB0D13" w:rsidRPr="00D9568B" w:rsidRDefault="00BB0D13" w:rsidP="00275EA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. Provide staff training </w:t>
            </w:r>
          </w:p>
        </w:tc>
        <w:tc>
          <w:tcPr>
            <w:tcW w:w="572" w:type="pct"/>
            <w:gridSpan w:val="2"/>
            <w:shd w:val="clear" w:color="auto" w:fill="auto"/>
          </w:tcPr>
          <w:p w14:paraId="59A50357" w14:textId="02B3CF9A" w:rsidR="00BB0D13" w:rsidRPr="00D9568B" w:rsidRDefault="00BB0D13" w:rsidP="00275EA9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D54858" w:rsidRPr="00D9568B" w14:paraId="733F9A77" w14:textId="77777777" w:rsidTr="00D54858">
        <w:trPr>
          <w:cantSplit/>
          <w:trHeight w:val="172"/>
          <w:jc w:val="center"/>
        </w:trPr>
        <w:tc>
          <w:tcPr>
            <w:tcW w:w="2143" w:type="pct"/>
            <w:vMerge/>
            <w:shd w:val="clear" w:color="auto" w:fill="auto"/>
            <w:vAlign w:val="center"/>
          </w:tcPr>
          <w:p w14:paraId="3873C5B8" w14:textId="77777777" w:rsidR="00BB0D13" w:rsidRPr="00D9568B" w:rsidRDefault="00BB0D13" w:rsidP="00275EA9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  <w:shd w:val="clear" w:color="auto" w:fill="auto"/>
          </w:tcPr>
          <w:p w14:paraId="4C7505C6" w14:textId="13A1E73A" w:rsidR="00BB0D13" w:rsidRPr="00D9568B" w:rsidRDefault="00BB0D13" w:rsidP="00275EA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. Improve diagnostic capacity </w:t>
            </w:r>
          </w:p>
        </w:tc>
        <w:tc>
          <w:tcPr>
            <w:tcW w:w="572" w:type="pct"/>
            <w:gridSpan w:val="2"/>
            <w:shd w:val="clear" w:color="auto" w:fill="auto"/>
          </w:tcPr>
          <w:p w14:paraId="406B6647" w14:textId="1E2F60FC" w:rsidR="00BB0D13" w:rsidRPr="00D9568B" w:rsidRDefault="00BB0D13" w:rsidP="00275EA9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D54858" w:rsidRPr="00D9568B" w14:paraId="663A6C8D" w14:textId="77777777" w:rsidTr="00D54858">
        <w:trPr>
          <w:cantSplit/>
          <w:trHeight w:val="172"/>
          <w:jc w:val="center"/>
        </w:trPr>
        <w:tc>
          <w:tcPr>
            <w:tcW w:w="2143" w:type="pct"/>
            <w:vMerge/>
            <w:shd w:val="clear" w:color="auto" w:fill="auto"/>
            <w:vAlign w:val="center"/>
          </w:tcPr>
          <w:p w14:paraId="2DE37366" w14:textId="77777777" w:rsidR="00BB0D13" w:rsidRPr="00D9568B" w:rsidRDefault="00BB0D13" w:rsidP="00275EA9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  <w:shd w:val="clear" w:color="auto" w:fill="auto"/>
          </w:tcPr>
          <w:p w14:paraId="09CEEE18" w14:textId="6D0615E3" w:rsidR="00BB0D13" w:rsidRPr="00D9568B" w:rsidRDefault="00BB0D13" w:rsidP="00275EA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e. Ensure preference for a provider</w:t>
            </w:r>
          </w:p>
        </w:tc>
        <w:tc>
          <w:tcPr>
            <w:tcW w:w="572" w:type="pct"/>
            <w:gridSpan w:val="2"/>
            <w:shd w:val="clear" w:color="auto" w:fill="auto"/>
          </w:tcPr>
          <w:p w14:paraId="6290C09F" w14:textId="4D9BBD80" w:rsidR="00BB0D13" w:rsidRPr="00D9568B" w:rsidRDefault="00BB0D13" w:rsidP="00275EA9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D54858" w:rsidRPr="00D9568B" w14:paraId="0D0A9BA1" w14:textId="77777777" w:rsidTr="00D54858">
        <w:trPr>
          <w:cantSplit/>
          <w:trHeight w:val="172"/>
          <w:jc w:val="center"/>
        </w:trPr>
        <w:tc>
          <w:tcPr>
            <w:tcW w:w="2143" w:type="pct"/>
            <w:vMerge/>
            <w:shd w:val="clear" w:color="auto" w:fill="auto"/>
            <w:vAlign w:val="center"/>
          </w:tcPr>
          <w:p w14:paraId="7CAB8251" w14:textId="77777777" w:rsidR="00BB0D13" w:rsidRPr="00D9568B" w:rsidRDefault="00BB0D13" w:rsidP="00275EA9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  <w:shd w:val="clear" w:color="auto" w:fill="auto"/>
          </w:tcPr>
          <w:p w14:paraId="5AB34CC5" w14:textId="34A50AB4" w:rsidR="00BB0D13" w:rsidRPr="00D9568B" w:rsidRDefault="00BB0D13" w:rsidP="00275EA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>f. Spouse or partner support</w:t>
            </w:r>
          </w:p>
        </w:tc>
        <w:tc>
          <w:tcPr>
            <w:tcW w:w="572" w:type="pct"/>
            <w:gridSpan w:val="2"/>
            <w:shd w:val="clear" w:color="auto" w:fill="auto"/>
          </w:tcPr>
          <w:p w14:paraId="2B94F869" w14:textId="24CB7320" w:rsidR="00BB0D13" w:rsidRPr="00D9568B" w:rsidRDefault="00BB0D13" w:rsidP="00275EA9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D54858" w:rsidRPr="00D9568B" w14:paraId="41643D0E" w14:textId="77777777" w:rsidTr="00D54858">
        <w:trPr>
          <w:cantSplit/>
          <w:trHeight w:val="172"/>
          <w:jc w:val="center"/>
        </w:trPr>
        <w:tc>
          <w:tcPr>
            <w:tcW w:w="2143" w:type="pct"/>
            <w:vMerge/>
            <w:shd w:val="clear" w:color="auto" w:fill="auto"/>
            <w:vAlign w:val="center"/>
          </w:tcPr>
          <w:p w14:paraId="740201E1" w14:textId="77777777" w:rsidR="00BB0D13" w:rsidRPr="00D9568B" w:rsidRDefault="00BB0D13" w:rsidP="00275EA9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  <w:shd w:val="clear" w:color="auto" w:fill="auto"/>
          </w:tcPr>
          <w:p w14:paraId="0C0F05CF" w14:textId="0CE4B3CA" w:rsidR="00BB0D13" w:rsidRPr="00D9568B" w:rsidRDefault="00BB0D13" w:rsidP="00275EA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. Promote media coverage </w:t>
            </w:r>
          </w:p>
        </w:tc>
        <w:tc>
          <w:tcPr>
            <w:tcW w:w="572" w:type="pct"/>
            <w:gridSpan w:val="2"/>
            <w:shd w:val="clear" w:color="auto" w:fill="auto"/>
          </w:tcPr>
          <w:p w14:paraId="375E8D6C" w14:textId="3CD2131E" w:rsidR="00BB0D13" w:rsidRPr="00D9568B" w:rsidRDefault="00BB0D13" w:rsidP="00275EA9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D54858" w:rsidRPr="00D9568B" w14:paraId="3B6E0F60" w14:textId="77777777" w:rsidTr="00D54858">
        <w:trPr>
          <w:cantSplit/>
          <w:trHeight w:val="172"/>
          <w:jc w:val="center"/>
        </w:trPr>
        <w:tc>
          <w:tcPr>
            <w:tcW w:w="2143" w:type="pct"/>
            <w:vMerge/>
            <w:shd w:val="clear" w:color="auto" w:fill="auto"/>
            <w:vAlign w:val="center"/>
          </w:tcPr>
          <w:p w14:paraId="274ADC86" w14:textId="77777777" w:rsidR="00BB0D13" w:rsidRPr="00D9568B" w:rsidRDefault="00BB0D13" w:rsidP="00275EA9">
            <w:pPr>
              <w:pStyle w:val="NoSpacing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5" w:type="pct"/>
            <w:shd w:val="clear" w:color="auto" w:fill="auto"/>
          </w:tcPr>
          <w:p w14:paraId="7DFABFD7" w14:textId="76AFEB23" w:rsidR="00BB0D13" w:rsidRPr="00D9568B" w:rsidRDefault="00BB0D13" w:rsidP="00275EA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. Other, specify </w:t>
            </w:r>
          </w:p>
        </w:tc>
        <w:tc>
          <w:tcPr>
            <w:tcW w:w="572" w:type="pct"/>
            <w:gridSpan w:val="2"/>
            <w:shd w:val="clear" w:color="auto" w:fill="auto"/>
          </w:tcPr>
          <w:p w14:paraId="179EA008" w14:textId="06702A83" w:rsidR="00BB0D13" w:rsidRPr="00D9568B" w:rsidRDefault="00BB0D13" w:rsidP="00275EA9">
            <w:pPr>
              <w:pStyle w:val="NoSpacing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568B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</w:tbl>
    <w:p w14:paraId="0A4B71C7" w14:textId="77777777" w:rsidR="007343CC" w:rsidRDefault="007343CC" w:rsidP="00D54858">
      <w:pPr>
        <w:spacing w:after="0" w:line="360" w:lineRule="auto"/>
        <w:jc w:val="both"/>
        <w:rPr>
          <w:rFonts w:ascii="Ebrima" w:hAnsi="Ebrima" w:cs="Ebrima"/>
          <w:b/>
          <w:bCs/>
          <w:highlight w:val="yellow"/>
        </w:rPr>
      </w:pPr>
      <w:bookmarkStart w:id="5" w:name="_Hlk85694101"/>
      <w:bookmarkEnd w:id="5"/>
    </w:p>
    <w:sectPr w:rsidR="007343C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1F1889" w14:textId="77777777" w:rsidR="00F5234B" w:rsidRDefault="00F5234B">
      <w:pPr>
        <w:spacing w:after="0" w:line="240" w:lineRule="auto"/>
      </w:pPr>
      <w:r>
        <w:separator/>
      </w:r>
    </w:p>
  </w:endnote>
  <w:endnote w:type="continuationSeparator" w:id="0">
    <w:p w14:paraId="354B6FB2" w14:textId="77777777" w:rsidR="00F5234B" w:rsidRDefault="00F52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1421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25C8F5" w14:textId="77777777" w:rsidR="00761878" w:rsidRDefault="00F523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5FB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69B28E2" w14:textId="77777777" w:rsidR="00761878" w:rsidRDefault="00F523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6F0553" w14:textId="77777777" w:rsidR="00F5234B" w:rsidRDefault="00F5234B">
      <w:pPr>
        <w:spacing w:after="0" w:line="240" w:lineRule="auto"/>
      </w:pPr>
      <w:r>
        <w:separator/>
      </w:r>
    </w:p>
  </w:footnote>
  <w:footnote w:type="continuationSeparator" w:id="0">
    <w:p w14:paraId="58180D5D" w14:textId="77777777" w:rsidR="00F5234B" w:rsidRDefault="00F523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7A28"/>
    <w:multiLevelType w:val="hybridMultilevel"/>
    <w:tmpl w:val="56A093B8"/>
    <w:lvl w:ilvl="0" w:tplc="69C40174">
      <w:start w:val="101"/>
      <w:numFmt w:val="decimal"/>
      <w:lvlText w:val="%1."/>
      <w:lvlJc w:val="left"/>
      <w:pPr>
        <w:ind w:left="60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0BD23A6D"/>
    <w:multiLevelType w:val="multilevel"/>
    <w:tmpl w:val="5C1CFDC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61F51A9"/>
    <w:multiLevelType w:val="hybridMultilevel"/>
    <w:tmpl w:val="E256AB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D6DC5"/>
    <w:multiLevelType w:val="hybridMultilevel"/>
    <w:tmpl w:val="BE9C1BE8"/>
    <w:lvl w:ilvl="0" w:tplc="5B287BE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B73D18"/>
    <w:multiLevelType w:val="hybridMultilevel"/>
    <w:tmpl w:val="D2EE7590"/>
    <w:lvl w:ilvl="0" w:tplc="7E02A28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7342ACB"/>
    <w:multiLevelType w:val="hybridMultilevel"/>
    <w:tmpl w:val="A5260E2C"/>
    <w:lvl w:ilvl="0" w:tplc="FFAC18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5A4F6F"/>
    <w:multiLevelType w:val="multilevel"/>
    <w:tmpl w:val="3298600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27D95E95"/>
    <w:multiLevelType w:val="hybridMultilevel"/>
    <w:tmpl w:val="5DB42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D47F8A"/>
    <w:multiLevelType w:val="hybridMultilevel"/>
    <w:tmpl w:val="141824EE"/>
    <w:lvl w:ilvl="0" w:tplc="2C9CD58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590258A"/>
    <w:multiLevelType w:val="hybridMultilevel"/>
    <w:tmpl w:val="31D4FA00"/>
    <w:lvl w:ilvl="0" w:tplc="55A8915E">
      <w:start w:val="1"/>
      <w:numFmt w:val="decimal"/>
      <w:lvlText w:val="%1.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25473E"/>
    <w:multiLevelType w:val="hybridMultilevel"/>
    <w:tmpl w:val="3A02D748"/>
    <w:lvl w:ilvl="0" w:tplc="69D6B8E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261E68"/>
    <w:multiLevelType w:val="hybridMultilevel"/>
    <w:tmpl w:val="575A88B2"/>
    <w:lvl w:ilvl="0" w:tplc="53986D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85E6906"/>
    <w:multiLevelType w:val="hybridMultilevel"/>
    <w:tmpl w:val="FD5EB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5F399D"/>
    <w:multiLevelType w:val="hybridMultilevel"/>
    <w:tmpl w:val="327E80BE"/>
    <w:lvl w:ilvl="0" w:tplc="6A5A7D62">
      <w:start w:val="1"/>
      <w:numFmt w:val="lowerRoman"/>
      <w:lvlText w:val="%1."/>
      <w:lvlJc w:val="right"/>
      <w:pPr>
        <w:ind w:left="63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D837F8C"/>
    <w:multiLevelType w:val="hybridMultilevel"/>
    <w:tmpl w:val="E8665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983BFB"/>
    <w:multiLevelType w:val="hybridMultilevel"/>
    <w:tmpl w:val="AD6ECDB0"/>
    <w:lvl w:ilvl="0" w:tplc="5068F70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FBA76CF"/>
    <w:multiLevelType w:val="hybridMultilevel"/>
    <w:tmpl w:val="52D04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A55EC1"/>
    <w:multiLevelType w:val="hybridMultilevel"/>
    <w:tmpl w:val="EB92CC0E"/>
    <w:lvl w:ilvl="0" w:tplc="B88C427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B83025"/>
    <w:multiLevelType w:val="multilevel"/>
    <w:tmpl w:val="5CC2EF6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2"/>
  </w:num>
  <w:num w:numId="2">
    <w:abstractNumId w:val="15"/>
  </w:num>
  <w:num w:numId="3">
    <w:abstractNumId w:val="4"/>
  </w:num>
  <w:num w:numId="4">
    <w:abstractNumId w:val="2"/>
  </w:num>
  <w:num w:numId="5">
    <w:abstractNumId w:val="18"/>
  </w:num>
  <w:num w:numId="6">
    <w:abstractNumId w:val="6"/>
  </w:num>
  <w:num w:numId="7">
    <w:abstractNumId w:val="1"/>
  </w:num>
  <w:num w:numId="8">
    <w:abstractNumId w:val="5"/>
  </w:num>
  <w:num w:numId="9">
    <w:abstractNumId w:val="3"/>
  </w:num>
  <w:num w:numId="10">
    <w:abstractNumId w:val="10"/>
  </w:num>
  <w:num w:numId="11">
    <w:abstractNumId w:val="11"/>
  </w:num>
  <w:num w:numId="12">
    <w:abstractNumId w:val="7"/>
  </w:num>
  <w:num w:numId="13">
    <w:abstractNumId w:val="13"/>
  </w:num>
  <w:num w:numId="14">
    <w:abstractNumId w:val="8"/>
  </w:num>
  <w:num w:numId="15">
    <w:abstractNumId w:val="14"/>
  </w:num>
  <w:num w:numId="16">
    <w:abstractNumId w:val="9"/>
  </w:num>
  <w:num w:numId="17">
    <w:abstractNumId w:val="0"/>
  </w:num>
  <w:num w:numId="18">
    <w:abstractNumId w:val="17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zszQ2NDA2MzU0MzBR0lEKTi0uzszPAykwrwUACBFGZCwAAAA="/>
  </w:docVars>
  <w:rsids>
    <w:rsidRoot w:val="007343CC"/>
    <w:rsid w:val="00001B8D"/>
    <w:rsid w:val="00003394"/>
    <w:rsid w:val="00024646"/>
    <w:rsid w:val="000516F0"/>
    <w:rsid w:val="0005571D"/>
    <w:rsid w:val="00063FE4"/>
    <w:rsid w:val="0006464D"/>
    <w:rsid w:val="00076DF0"/>
    <w:rsid w:val="000878C3"/>
    <w:rsid w:val="00094C41"/>
    <w:rsid w:val="000A5759"/>
    <w:rsid w:val="000B7C38"/>
    <w:rsid w:val="000C18C2"/>
    <w:rsid w:val="000F1F25"/>
    <w:rsid w:val="00103EA5"/>
    <w:rsid w:val="00112437"/>
    <w:rsid w:val="00117D11"/>
    <w:rsid w:val="0015130E"/>
    <w:rsid w:val="00154C64"/>
    <w:rsid w:val="0019218F"/>
    <w:rsid w:val="001C60B8"/>
    <w:rsid w:val="001E0F49"/>
    <w:rsid w:val="001F7F3A"/>
    <w:rsid w:val="00204F65"/>
    <w:rsid w:val="00211A9E"/>
    <w:rsid w:val="002445F8"/>
    <w:rsid w:val="002507EC"/>
    <w:rsid w:val="00266738"/>
    <w:rsid w:val="00275EA9"/>
    <w:rsid w:val="00283B94"/>
    <w:rsid w:val="00290570"/>
    <w:rsid w:val="00295D9E"/>
    <w:rsid w:val="002B4725"/>
    <w:rsid w:val="002D02D8"/>
    <w:rsid w:val="002F1B1A"/>
    <w:rsid w:val="00347064"/>
    <w:rsid w:val="00360CE7"/>
    <w:rsid w:val="00361663"/>
    <w:rsid w:val="00364AA0"/>
    <w:rsid w:val="003751CE"/>
    <w:rsid w:val="003806F6"/>
    <w:rsid w:val="003B091E"/>
    <w:rsid w:val="003C52BB"/>
    <w:rsid w:val="003C5C60"/>
    <w:rsid w:val="003D0254"/>
    <w:rsid w:val="00430237"/>
    <w:rsid w:val="004364F2"/>
    <w:rsid w:val="00453293"/>
    <w:rsid w:val="004671EA"/>
    <w:rsid w:val="004B79E7"/>
    <w:rsid w:val="004C0307"/>
    <w:rsid w:val="004F4FBC"/>
    <w:rsid w:val="005362BD"/>
    <w:rsid w:val="005970B4"/>
    <w:rsid w:val="005B4BF1"/>
    <w:rsid w:val="005D0638"/>
    <w:rsid w:val="005E08A1"/>
    <w:rsid w:val="005E1A27"/>
    <w:rsid w:val="00636519"/>
    <w:rsid w:val="00666D56"/>
    <w:rsid w:val="00690122"/>
    <w:rsid w:val="006A49DD"/>
    <w:rsid w:val="006E47DD"/>
    <w:rsid w:val="007343CC"/>
    <w:rsid w:val="00742324"/>
    <w:rsid w:val="007546D1"/>
    <w:rsid w:val="00757DAF"/>
    <w:rsid w:val="0076002A"/>
    <w:rsid w:val="00795717"/>
    <w:rsid w:val="007C08B6"/>
    <w:rsid w:val="007D04F9"/>
    <w:rsid w:val="007D757D"/>
    <w:rsid w:val="008418D7"/>
    <w:rsid w:val="00853A32"/>
    <w:rsid w:val="00883783"/>
    <w:rsid w:val="0089250E"/>
    <w:rsid w:val="008936AF"/>
    <w:rsid w:val="008B5DDB"/>
    <w:rsid w:val="008C00F7"/>
    <w:rsid w:val="008D22A5"/>
    <w:rsid w:val="008D23FD"/>
    <w:rsid w:val="0095031E"/>
    <w:rsid w:val="009604B8"/>
    <w:rsid w:val="00977FD9"/>
    <w:rsid w:val="00995AB3"/>
    <w:rsid w:val="009A4E94"/>
    <w:rsid w:val="009A6FF4"/>
    <w:rsid w:val="009C5FB7"/>
    <w:rsid w:val="009D0F40"/>
    <w:rsid w:val="009D1832"/>
    <w:rsid w:val="009D7F24"/>
    <w:rsid w:val="009E53DC"/>
    <w:rsid w:val="009F6D7B"/>
    <w:rsid w:val="00A3472F"/>
    <w:rsid w:val="00A55686"/>
    <w:rsid w:val="00A7151C"/>
    <w:rsid w:val="00A742F5"/>
    <w:rsid w:val="00AA2DC3"/>
    <w:rsid w:val="00AA4ADC"/>
    <w:rsid w:val="00AC0031"/>
    <w:rsid w:val="00B0049F"/>
    <w:rsid w:val="00B07E96"/>
    <w:rsid w:val="00B23458"/>
    <w:rsid w:val="00B42572"/>
    <w:rsid w:val="00B83E0B"/>
    <w:rsid w:val="00B93A75"/>
    <w:rsid w:val="00B953D1"/>
    <w:rsid w:val="00BB0D13"/>
    <w:rsid w:val="00BE1651"/>
    <w:rsid w:val="00BF0CAC"/>
    <w:rsid w:val="00C2245E"/>
    <w:rsid w:val="00C435A4"/>
    <w:rsid w:val="00CA5733"/>
    <w:rsid w:val="00CA753B"/>
    <w:rsid w:val="00CC39D8"/>
    <w:rsid w:val="00CE15A8"/>
    <w:rsid w:val="00CE1E8A"/>
    <w:rsid w:val="00CF19E8"/>
    <w:rsid w:val="00D02EC3"/>
    <w:rsid w:val="00D0718D"/>
    <w:rsid w:val="00D33C74"/>
    <w:rsid w:val="00D43E3F"/>
    <w:rsid w:val="00D54858"/>
    <w:rsid w:val="00D57723"/>
    <w:rsid w:val="00D61A41"/>
    <w:rsid w:val="00D91298"/>
    <w:rsid w:val="00D9568B"/>
    <w:rsid w:val="00D9620F"/>
    <w:rsid w:val="00DC6841"/>
    <w:rsid w:val="00DD1544"/>
    <w:rsid w:val="00E02413"/>
    <w:rsid w:val="00E03879"/>
    <w:rsid w:val="00E60BD3"/>
    <w:rsid w:val="00E976D3"/>
    <w:rsid w:val="00EE4BCB"/>
    <w:rsid w:val="00F14822"/>
    <w:rsid w:val="00F32F0A"/>
    <w:rsid w:val="00F43C70"/>
    <w:rsid w:val="00F5234B"/>
    <w:rsid w:val="00F66C33"/>
    <w:rsid w:val="00F8142D"/>
    <w:rsid w:val="00F83D22"/>
    <w:rsid w:val="00FC5B59"/>
    <w:rsid w:val="00FD621E"/>
    <w:rsid w:val="00FF4EAE"/>
    <w:rsid w:val="00FF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416126"/>
  <w15:chartTrackingRefBased/>
  <w15:docId w15:val="{EEA9F827-F634-4BC8-A6AC-C75860890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43CC"/>
    <w:pPr>
      <w:ind w:left="720"/>
      <w:contextualSpacing/>
    </w:pPr>
  </w:style>
  <w:style w:type="paragraph" w:styleId="NoSpacing">
    <w:name w:val="No Spacing"/>
    <w:uiPriority w:val="1"/>
    <w:qFormat/>
    <w:rsid w:val="007343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343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3CC"/>
  </w:style>
  <w:style w:type="paragraph" w:styleId="Footer">
    <w:name w:val="footer"/>
    <w:basedOn w:val="Normal"/>
    <w:link w:val="FooterChar"/>
    <w:uiPriority w:val="99"/>
    <w:unhideWhenUsed/>
    <w:rsid w:val="007343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3CC"/>
  </w:style>
  <w:style w:type="table" w:customStyle="1" w:styleId="TableGrid1">
    <w:name w:val="Table Grid1"/>
    <w:basedOn w:val="TableNormal"/>
    <w:next w:val="TableGrid"/>
    <w:uiPriority w:val="59"/>
    <w:rsid w:val="007343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343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343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3</Pages>
  <Words>796</Words>
  <Characters>3861</Characters>
  <Application>Microsoft Office Word</Application>
  <DocSecurity>0</DocSecurity>
  <Lines>321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al</dc:creator>
  <cp:keywords/>
  <dc:description/>
  <cp:lastModifiedBy>Kemal Hussein</cp:lastModifiedBy>
  <cp:revision>217</cp:revision>
  <dcterms:created xsi:type="dcterms:W3CDTF">2022-07-20T18:47:00Z</dcterms:created>
  <dcterms:modified xsi:type="dcterms:W3CDTF">2024-02-25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02765f6ecaf524540035df931199a4abe87cd99dd3319e97983e7a0a0b191b</vt:lpwstr>
  </property>
</Properties>
</file>